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3C01BD" w14:textId="77777777" w:rsidR="001F0004" w:rsidRPr="00A03542" w:rsidRDefault="001F0004" w:rsidP="001F000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3570D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11 </w:t>
      </w:r>
      <w:r w:rsidRPr="00A3570D">
        <w:rPr>
          <w:rFonts w:ascii="Times New Roman" w:hAnsi="Times New Roman" w:cs="Times New Roman"/>
          <w:b/>
          <w:sz w:val="24"/>
          <w:szCs w:val="24"/>
        </w:rPr>
        <w:t xml:space="preserve">Table: </w:t>
      </w:r>
      <w:bookmarkStart w:id="0" w:name="_Hlk92028298"/>
      <w:r w:rsidRPr="00A03542">
        <w:rPr>
          <w:rFonts w:ascii="Times New Roman" w:hAnsi="Times New Roman" w:cs="Times New Roman"/>
          <w:b/>
          <w:bCs/>
          <w:sz w:val="24"/>
          <w:szCs w:val="24"/>
        </w:rPr>
        <w:t>Association of rs8050136 with GDM under different genetic model</w:t>
      </w:r>
      <w:r>
        <w:rPr>
          <w:rFonts w:ascii="Times New Roman" w:hAnsi="Times New Roman" w:cs="Times New Roman"/>
          <w:b/>
          <w:bCs/>
          <w:sz w:val="24"/>
          <w:szCs w:val="24"/>
        </w:rPr>
        <w:t>s in primigravida women</w:t>
      </w:r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; N=208</w:t>
      </w:r>
    </w:p>
    <w:tbl>
      <w:tblPr>
        <w:tblStyle w:val="TableGrid"/>
        <w:tblW w:w="9918" w:type="dxa"/>
        <w:tblLayout w:type="fixed"/>
        <w:tblLook w:val="00A0" w:firstRow="1" w:lastRow="0" w:firstColumn="1" w:lastColumn="0" w:noHBand="0" w:noVBand="0"/>
      </w:tblPr>
      <w:tblGrid>
        <w:gridCol w:w="1728"/>
        <w:gridCol w:w="1322"/>
        <w:gridCol w:w="1558"/>
        <w:gridCol w:w="1624"/>
        <w:gridCol w:w="993"/>
        <w:gridCol w:w="1559"/>
        <w:gridCol w:w="1134"/>
      </w:tblGrid>
      <w:tr w:rsidR="001F0004" w:rsidRPr="003A573C" w14:paraId="72F74F8A" w14:textId="77777777" w:rsidTr="006D1A65">
        <w:tc>
          <w:tcPr>
            <w:tcW w:w="1728" w:type="dxa"/>
            <w:shd w:val="clear" w:color="auto" w:fill="auto"/>
          </w:tcPr>
          <w:p w14:paraId="751B6D40" w14:textId="77777777" w:rsidR="001F0004" w:rsidRPr="003A573C" w:rsidRDefault="001F0004" w:rsidP="006D1A6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573C">
              <w:rPr>
                <w:rFonts w:ascii="Times New Roman" w:hAnsi="Times New Roman" w:cs="Times New Roman"/>
                <w:b/>
              </w:rPr>
              <w:t>Model</w:t>
            </w:r>
          </w:p>
        </w:tc>
        <w:tc>
          <w:tcPr>
            <w:tcW w:w="1322" w:type="dxa"/>
            <w:shd w:val="clear" w:color="auto" w:fill="auto"/>
          </w:tcPr>
          <w:p w14:paraId="383B15EE" w14:textId="77777777" w:rsidR="001F0004" w:rsidRPr="003A573C" w:rsidRDefault="001F0004" w:rsidP="006D1A6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573C">
              <w:rPr>
                <w:rFonts w:ascii="Times New Roman" w:hAnsi="Times New Roman" w:cs="Times New Roman"/>
                <w:b/>
              </w:rPr>
              <w:t>Control (%)</w:t>
            </w:r>
          </w:p>
        </w:tc>
        <w:tc>
          <w:tcPr>
            <w:tcW w:w="1558" w:type="dxa"/>
            <w:shd w:val="clear" w:color="auto" w:fill="auto"/>
          </w:tcPr>
          <w:p w14:paraId="4DC511AB" w14:textId="77777777" w:rsidR="001F0004" w:rsidRPr="003A573C" w:rsidRDefault="001F0004" w:rsidP="006D1A6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573C">
              <w:rPr>
                <w:rFonts w:ascii="Times New Roman" w:hAnsi="Times New Roman" w:cs="Times New Roman"/>
                <w:b/>
              </w:rPr>
              <w:t>GDM (%)</w:t>
            </w:r>
          </w:p>
        </w:tc>
        <w:tc>
          <w:tcPr>
            <w:tcW w:w="1624" w:type="dxa"/>
            <w:shd w:val="clear" w:color="auto" w:fill="auto"/>
          </w:tcPr>
          <w:p w14:paraId="1C43AE88" w14:textId="77777777" w:rsidR="001F0004" w:rsidRPr="003A573C" w:rsidRDefault="001F0004" w:rsidP="006D1A6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573C">
              <w:rPr>
                <w:rFonts w:ascii="Times New Roman" w:hAnsi="Times New Roman" w:cs="Times New Roman"/>
                <w:b/>
              </w:rPr>
              <w:t>OR (95% CI)</w:t>
            </w:r>
          </w:p>
        </w:tc>
        <w:tc>
          <w:tcPr>
            <w:tcW w:w="993" w:type="dxa"/>
            <w:shd w:val="clear" w:color="auto" w:fill="auto"/>
          </w:tcPr>
          <w:p w14:paraId="6B8B4FFA" w14:textId="77777777" w:rsidR="001F0004" w:rsidRPr="003A573C" w:rsidRDefault="001F0004" w:rsidP="006D1A6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573C">
              <w:rPr>
                <w:rFonts w:ascii="Times New Roman" w:hAnsi="Times New Roman" w:cs="Times New Roman"/>
                <w:b/>
                <w:i/>
              </w:rPr>
              <w:t xml:space="preserve">P </w:t>
            </w:r>
            <w:r w:rsidRPr="003A573C">
              <w:rPr>
                <w:rFonts w:ascii="Times New Roman" w:hAnsi="Times New Roman" w:cs="Times New Roman"/>
                <w:b/>
              </w:rPr>
              <w:t>value</w:t>
            </w:r>
          </w:p>
        </w:tc>
        <w:tc>
          <w:tcPr>
            <w:tcW w:w="1559" w:type="dxa"/>
            <w:shd w:val="clear" w:color="auto" w:fill="auto"/>
          </w:tcPr>
          <w:p w14:paraId="5A8808FA" w14:textId="77777777" w:rsidR="001F0004" w:rsidRPr="003A573C" w:rsidRDefault="001F0004" w:rsidP="006D1A65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3A573C">
              <w:rPr>
                <w:rFonts w:ascii="Times New Roman" w:hAnsi="Times New Roman" w:cs="Times New Roman"/>
                <w:b/>
              </w:rPr>
              <w:t>OR (95% CI)</w:t>
            </w:r>
            <w:r w:rsidRPr="003A573C">
              <w:rPr>
                <w:rFonts w:ascii="Times New Roman" w:hAnsi="Times New Roman" w:cs="Times New Roman"/>
                <w:b/>
                <w:vertAlign w:val="superscript"/>
              </w:rPr>
              <w:t xml:space="preserve"> a</w:t>
            </w:r>
          </w:p>
        </w:tc>
        <w:tc>
          <w:tcPr>
            <w:tcW w:w="1134" w:type="dxa"/>
            <w:shd w:val="clear" w:color="auto" w:fill="auto"/>
          </w:tcPr>
          <w:p w14:paraId="2FCD5309" w14:textId="77777777" w:rsidR="001F0004" w:rsidRPr="003A573C" w:rsidRDefault="001F0004" w:rsidP="006D1A6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573C">
              <w:rPr>
                <w:rFonts w:ascii="Times New Roman" w:hAnsi="Times New Roman" w:cs="Times New Roman"/>
                <w:b/>
                <w:i/>
              </w:rPr>
              <w:t>P</w:t>
            </w:r>
            <w:r w:rsidRPr="003A573C">
              <w:rPr>
                <w:rFonts w:ascii="Times New Roman" w:hAnsi="Times New Roman" w:cs="Times New Roman"/>
                <w:b/>
              </w:rPr>
              <w:t xml:space="preserve"> value</w:t>
            </w:r>
            <w:r w:rsidRPr="003A573C">
              <w:rPr>
                <w:rFonts w:ascii="Times New Roman" w:hAnsi="Times New Roman" w:cs="Times New Roman"/>
                <w:b/>
                <w:vertAlign w:val="superscript"/>
              </w:rPr>
              <w:t xml:space="preserve"> a</w:t>
            </w:r>
          </w:p>
        </w:tc>
      </w:tr>
      <w:tr w:rsidR="001F0004" w:rsidRPr="003A573C" w14:paraId="5734C782" w14:textId="77777777" w:rsidTr="006D1A65">
        <w:trPr>
          <w:trHeight w:val="368"/>
        </w:trPr>
        <w:tc>
          <w:tcPr>
            <w:tcW w:w="1728" w:type="dxa"/>
            <w:vMerge w:val="restart"/>
            <w:shd w:val="clear" w:color="auto" w:fill="auto"/>
          </w:tcPr>
          <w:p w14:paraId="14B36815" w14:textId="77777777" w:rsidR="001F0004" w:rsidRPr="003A573C" w:rsidRDefault="001F0004" w:rsidP="006D1A6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A573C">
              <w:rPr>
                <w:rFonts w:ascii="Times New Roman" w:eastAsia="Times New Roman" w:hAnsi="Times New Roman" w:cs="Times New Roman"/>
                <w:b/>
              </w:rPr>
              <w:t>Codominant</w:t>
            </w:r>
          </w:p>
          <w:p w14:paraId="41ACA65A" w14:textId="77777777" w:rsidR="001F0004" w:rsidRPr="003A573C" w:rsidRDefault="001F0004" w:rsidP="006D1A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A573C">
              <w:rPr>
                <w:rFonts w:ascii="Times New Roman" w:eastAsia="Times New Roman" w:hAnsi="Times New Roman" w:cs="Times New Roman"/>
              </w:rPr>
              <w:t>C/C</w:t>
            </w:r>
          </w:p>
          <w:p w14:paraId="1776916E" w14:textId="77777777" w:rsidR="001F0004" w:rsidRPr="003A573C" w:rsidRDefault="001F0004" w:rsidP="006D1A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A573C">
              <w:rPr>
                <w:rFonts w:ascii="Times New Roman" w:eastAsia="Times New Roman" w:hAnsi="Times New Roman" w:cs="Times New Roman"/>
              </w:rPr>
              <w:t>A/C</w:t>
            </w:r>
          </w:p>
          <w:p w14:paraId="3AB5EE6C" w14:textId="77777777" w:rsidR="001F0004" w:rsidRPr="003A573C" w:rsidRDefault="001F0004" w:rsidP="006D1A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A573C">
              <w:rPr>
                <w:rFonts w:ascii="Times New Roman" w:eastAsia="Times New Roman" w:hAnsi="Times New Roman" w:cs="Times New Roman"/>
              </w:rPr>
              <w:t>A/A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70886752" w14:textId="77777777" w:rsidR="001F0004" w:rsidRPr="003A573C" w:rsidRDefault="001F0004" w:rsidP="006D1A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573C">
              <w:rPr>
                <w:rFonts w:ascii="Times New Roman" w:eastAsia="Times New Roman" w:hAnsi="Times New Roman" w:cs="Times New Roman"/>
              </w:rPr>
              <w:t>56 (43.4%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3BF09692" w14:textId="77777777" w:rsidR="001F0004" w:rsidRPr="003A573C" w:rsidRDefault="001F0004" w:rsidP="006D1A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573C">
              <w:rPr>
                <w:rFonts w:ascii="Times New Roman" w:eastAsia="Times New Roman" w:hAnsi="Times New Roman" w:cs="Times New Roman"/>
              </w:rPr>
              <w:t>44 (55.7%)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17CD3A87" w14:textId="77777777" w:rsidR="001F0004" w:rsidRPr="003A573C" w:rsidRDefault="001F0004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73C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374B1E91" w14:textId="77777777" w:rsidR="001F0004" w:rsidRPr="003A573C" w:rsidRDefault="001F0004" w:rsidP="006D1A6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A573C">
              <w:rPr>
                <w:rFonts w:ascii="Times New Roman" w:eastAsia="Times New Roman" w:hAnsi="Times New Roman" w:cs="Times New Roman"/>
              </w:rPr>
              <w:t>0.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7E06C21" w14:textId="77777777" w:rsidR="001F0004" w:rsidRPr="003A573C" w:rsidRDefault="001F0004" w:rsidP="006D1A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573C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57A10474" w14:textId="77777777" w:rsidR="001F0004" w:rsidRPr="003A573C" w:rsidRDefault="001F0004" w:rsidP="006D1A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3A573C">
              <w:rPr>
                <w:rFonts w:ascii="Times New Roman" w:eastAsia="Times New Roman" w:hAnsi="Times New Roman" w:cs="Times New Roman"/>
              </w:rPr>
              <w:t>0.072</w:t>
            </w:r>
          </w:p>
        </w:tc>
      </w:tr>
      <w:tr w:rsidR="001F0004" w:rsidRPr="003A573C" w14:paraId="269A35EB" w14:textId="77777777" w:rsidTr="006D1A65">
        <w:trPr>
          <w:trHeight w:val="368"/>
        </w:trPr>
        <w:tc>
          <w:tcPr>
            <w:tcW w:w="1728" w:type="dxa"/>
            <w:vMerge/>
            <w:shd w:val="clear" w:color="auto" w:fill="auto"/>
          </w:tcPr>
          <w:p w14:paraId="1ED69940" w14:textId="77777777" w:rsidR="001F0004" w:rsidRPr="003A573C" w:rsidRDefault="001F0004" w:rsidP="006D1A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29C1E99E" w14:textId="77777777" w:rsidR="001F0004" w:rsidRPr="003A573C" w:rsidRDefault="001F0004" w:rsidP="006D1A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573C">
              <w:rPr>
                <w:rFonts w:ascii="Times New Roman" w:eastAsia="Times New Roman" w:hAnsi="Times New Roman" w:cs="Times New Roman"/>
              </w:rPr>
              <w:t>65 (50.4%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0F2C232D" w14:textId="77777777" w:rsidR="001F0004" w:rsidRPr="003A573C" w:rsidRDefault="001F0004" w:rsidP="006D1A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573C">
              <w:rPr>
                <w:rFonts w:ascii="Times New Roman" w:eastAsia="Times New Roman" w:hAnsi="Times New Roman" w:cs="Times New Roman"/>
              </w:rPr>
              <w:t>28 (35.4%)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2B4E217B" w14:textId="77777777" w:rsidR="001F0004" w:rsidRPr="005351E3" w:rsidRDefault="001F0004" w:rsidP="006D1A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51E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55 </w:t>
            </w:r>
          </w:p>
          <w:p w14:paraId="6F6744FF" w14:textId="77777777" w:rsidR="001F0004" w:rsidRPr="003A573C" w:rsidRDefault="001F0004" w:rsidP="006D1A6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351E3">
              <w:rPr>
                <w:rFonts w:ascii="Times New Roman" w:eastAsia="Times New Roman" w:hAnsi="Times New Roman" w:cs="Times New Roman"/>
                <w:color w:val="000000" w:themeColor="text1"/>
              </w:rPr>
              <w:t>(0.30-0.99)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67CED841" w14:textId="77777777" w:rsidR="001F0004" w:rsidRPr="003A573C" w:rsidRDefault="001F0004" w:rsidP="006D1A6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54B2BEE" w14:textId="77777777" w:rsidR="001F0004" w:rsidRPr="005351E3" w:rsidRDefault="001F0004" w:rsidP="006D1A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51E3">
              <w:rPr>
                <w:rFonts w:ascii="Times New Roman" w:eastAsia="Times New Roman" w:hAnsi="Times New Roman" w:cs="Times New Roman"/>
                <w:color w:val="000000" w:themeColor="text1"/>
              </w:rPr>
              <w:t>0.51</w:t>
            </w:r>
          </w:p>
          <w:p w14:paraId="2FE0F5AC" w14:textId="77777777" w:rsidR="001F0004" w:rsidRPr="003A573C" w:rsidRDefault="001F0004" w:rsidP="006D1A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51E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0.28-0.94)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643D8167" w14:textId="77777777" w:rsidR="001F0004" w:rsidRPr="003A573C" w:rsidRDefault="001F0004" w:rsidP="006D1A6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1F0004" w:rsidRPr="003A573C" w14:paraId="6A494C43" w14:textId="77777777" w:rsidTr="006D1A65">
        <w:tc>
          <w:tcPr>
            <w:tcW w:w="1728" w:type="dxa"/>
            <w:vMerge/>
            <w:shd w:val="clear" w:color="auto" w:fill="auto"/>
          </w:tcPr>
          <w:p w14:paraId="051348A0" w14:textId="77777777" w:rsidR="001F0004" w:rsidRPr="003A573C" w:rsidRDefault="001F0004" w:rsidP="006D1A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4FD5C3D8" w14:textId="77777777" w:rsidR="001F0004" w:rsidRPr="003A573C" w:rsidRDefault="001F0004" w:rsidP="006D1A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573C">
              <w:rPr>
                <w:rFonts w:ascii="Times New Roman" w:eastAsia="Times New Roman" w:hAnsi="Times New Roman" w:cs="Times New Roman"/>
              </w:rPr>
              <w:t>8 (6.2%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56C70544" w14:textId="77777777" w:rsidR="001F0004" w:rsidRPr="003A573C" w:rsidRDefault="001F0004" w:rsidP="006D1A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573C">
              <w:rPr>
                <w:rFonts w:ascii="Times New Roman" w:eastAsia="Times New Roman" w:hAnsi="Times New Roman" w:cs="Times New Roman"/>
              </w:rPr>
              <w:t>7 (8.9%)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2C21ECB4" w14:textId="77777777" w:rsidR="001F0004" w:rsidRDefault="001F0004" w:rsidP="006D1A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573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11 </w:t>
            </w:r>
          </w:p>
          <w:p w14:paraId="2C82778E" w14:textId="77777777" w:rsidR="001F0004" w:rsidRPr="003A573C" w:rsidRDefault="001F0004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73C">
              <w:rPr>
                <w:rFonts w:ascii="Times New Roman" w:eastAsia="Times New Roman" w:hAnsi="Times New Roman" w:cs="Times New Roman"/>
                <w:color w:val="000000" w:themeColor="text1"/>
              </w:rPr>
              <w:t>(0.37-3.31)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243144F9" w14:textId="77777777" w:rsidR="001F0004" w:rsidRPr="003A573C" w:rsidRDefault="001F0004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112FDBC0" w14:textId="77777777" w:rsidR="001F0004" w:rsidRDefault="001F0004" w:rsidP="006D1A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573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10 </w:t>
            </w:r>
          </w:p>
          <w:p w14:paraId="740E1FAD" w14:textId="77777777" w:rsidR="001F0004" w:rsidRPr="003A573C" w:rsidRDefault="001F0004" w:rsidP="006D1A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573C">
              <w:rPr>
                <w:rFonts w:ascii="Times New Roman" w:eastAsia="Times New Roman" w:hAnsi="Times New Roman" w:cs="Times New Roman"/>
                <w:color w:val="000000" w:themeColor="text1"/>
              </w:rPr>
              <w:t>(0.36-3.34)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5CE22243" w14:textId="77777777" w:rsidR="001F0004" w:rsidRPr="003A573C" w:rsidRDefault="001F0004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F0004" w:rsidRPr="003A573C" w14:paraId="5A1F15C3" w14:textId="77777777" w:rsidTr="006D1A65">
        <w:trPr>
          <w:trHeight w:val="413"/>
        </w:trPr>
        <w:tc>
          <w:tcPr>
            <w:tcW w:w="1728" w:type="dxa"/>
            <w:vMerge w:val="restart"/>
            <w:shd w:val="clear" w:color="auto" w:fill="auto"/>
          </w:tcPr>
          <w:p w14:paraId="18FFA412" w14:textId="77777777" w:rsidR="001F0004" w:rsidRPr="003A573C" w:rsidRDefault="001F0004" w:rsidP="006D1A6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A573C">
              <w:rPr>
                <w:rFonts w:ascii="Times New Roman" w:eastAsia="Times New Roman" w:hAnsi="Times New Roman" w:cs="Times New Roman"/>
                <w:b/>
              </w:rPr>
              <w:t>Dominant</w:t>
            </w:r>
          </w:p>
          <w:p w14:paraId="22461870" w14:textId="77777777" w:rsidR="001F0004" w:rsidRPr="003A573C" w:rsidRDefault="001F0004" w:rsidP="006D1A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A573C">
              <w:rPr>
                <w:rFonts w:ascii="Times New Roman" w:eastAsia="Times New Roman" w:hAnsi="Times New Roman" w:cs="Times New Roman"/>
              </w:rPr>
              <w:t>C/C</w:t>
            </w:r>
          </w:p>
          <w:p w14:paraId="7624489E" w14:textId="77777777" w:rsidR="001F0004" w:rsidRPr="003A573C" w:rsidRDefault="001F0004" w:rsidP="006D1A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A573C">
              <w:rPr>
                <w:rFonts w:ascii="Times New Roman" w:eastAsia="Times New Roman" w:hAnsi="Times New Roman" w:cs="Times New Roman"/>
              </w:rPr>
              <w:t>A/C-A/A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6902BD9F" w14:textId="77777777" w:rsidR="001F0004" w:rsidRPr="003A573C" w:rsidRDefault="001F0004" w:rsidP="006D1A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573C">
              <w:rPr>
                <w:rFonts w:ascii="Times New Roman" w:eastAsia="Times New Roman" w:hAnsi="Times New Roman" w:cs="Times New Roman"/>
              </w:rPr>
              <w:t>56 (43.4%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29317014" w14:textId="77777777" w:rsidR="001F0004" w:rsidRPr="003A573C" w:rsidRDefault="001F0004" w:rsidP="006D1A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573C">
              <w:rPr>
                <w:rFonts w:ascii="Times New Roman" w:eastAsia="Times New Roman" w:hAnsi="Times New Roman" w:cs="Times New Roman"/>
              </w:rPr>
              <w:t>44 (55.7%)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68A577A5" w14:textId="77777777" w:rsidR="001F0004" w:rsidRPr="003A573C" w:rsidRDefault="001F0004" w:rsidP="006D1A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573C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2EEBE09D" w14:textId="77777777" w:rsidR="001F0004" w:rsidRPr="003A573C" w:rsidRDefault="001F0004" w:rsidP="006D1A6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A573C">
              <w:rPr>
                <w:rFonts w:ascii="Times New Roman" w:eastAsia="Times New Roman" w:hAnsi="Times New Roman" w:cs="Times New Roman"/>
              </w:rPr>
              <w:t>0.08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A14C18D" w14:textId="77777777" w:rsidR="001F0004" w:rsidRPr="003A573C" w:rsidRDefault="001F0004" w:rsidP="006D1A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573C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795201E1" w14:textId="77777777" w:rsidR="001F0004" w:rsidRPr="003A573C" w:rsidRDefault="001F0004" w:rsidP="006D1A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3A573C">
              <w:rPr>
                <w:rFonts w:ascii="Times New Roman" w:eastAsia="Times New Roman" w:hAnsi="Times New Roman" w:cs="Times New Roman"/>
              </w:rPr>
              <w:t>0.06</w:t>
            </w:r>
          </w:p>
        </w:tc>
      </w:tr>
      <w:tr w:rsidR="001F0004" w:rsidRPr="003A573C" w14:paraId="2833FBDC" w14:textId="77777777" w:rsidTr="006D1A65">
        <w:tc>
          <w:tcPr>
            <w:tcW w:w="1728" w:type="dxa"/>
            <w:vMerge/>
            <w:shd w:val="clear" w:color="auto" w:fill="auto"/>
          </w:tcPr>
          <w:p w14:paraId="7592D1F2" w14:textId="77777777" w:rsidR="001F0004" w:rsidRPr="003A573C" w:rsidRDefault="001F0004" w:rsidP="006D1A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1C8D37A3" w14:textId="77777777" w:rsidR="001F0004" w:rsidRPr="003A573C" w:rsidRDefault="001F0004" w:rsidP="006D1A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573C">
              <w:rPr>
                <w:rFonts w:ascii="Times New Roman" w:eastAsia="Times New Roman" w:hAnsi="Times New Roman" w:cs="Times New Roman"/>
              </w:rPr>
              <w:t>73 (56.6%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709C3277" w14:textId="77777777" w:rsidR="001F0004" w:rsidRPr="003A573C" w:rsidRDefault="001F0004" w:rsidP="006D1A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573C">
              <w:rPr>
                <w:rFonts w:ascii="Times New Roman" w:eastAsia="Times New Roman" w:hAnsi="Times New Roman" w:cs="Times New Roman"/>
              </w:rPr>
              <w:t>35 (44.3%)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3348FFA9" w14:textId="77777777" w:rsidR="001F0004" w:rsidRDefault="001F0004" w:rsidP="006D1A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573C">
              <w:rPr>
                <w:rFonts w:ascii="Times New Roman" w:eastAsia="Times New Roman" w:hAnsi="Times New Roman" w:cs="Times New Roman"/>
                <w:color w:val="000000" w:themeColor="text1"/>
              </w:rPr>
              <w:t>0.61</w:t>
            </w:r>
          </w:p>
          <w:p w14:paraId="1284B6C3" w14:textId="77777777" w:rsidR="001F0004" w:rsidRPr="003A573C" w:rsidRDefault="001F0004" w:rsidP="006D1A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573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0.35-1.07)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08640B71" w14:textId="77777777" w:rsidR="001F0004" w:rsidRPr="003A573C" w:rsidRDefault="001F0004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117B529" w14:textId="77777777" w:rsidR="001F0004" w:rsidRDefault="001F0004" w:rsidP="006D1A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573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58 </w:t>
            </w:r>
          </w:p>
          <w:p w14:paraId="058DA7D6" w14:textId="77777777" w:rsidR="001F0004" w:rsidRPr="003A573C" w:rsidRDefault="001F0004" w:rsidP="006D1A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573C">
              <w:rPr>
                <w:rFonts w:ascii="Times New Roman" w:eastAsia="Times New Roman" w:hAnsi="Times New Roman" w:cs="Times New Roman"/>
                <w:color w:val="000000" w:themeColor="text1"/>
              </w:rPr>
              <w:t>(0.32-1.03)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266C6A3A" w14:textId="77777777" w:rsidR="001F0004" w:rsidRPr="003A573C" w:rsidRDefault="001F0004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F0004" w:rsidRPr="003A573C" w14:paraId="6BC6AC22" w14:textId="77777777" w:rsidTr="006D1A65">
        <w:trPr>
          <w:trHeight w:val="368"/>
        </w:trPr>
        <w:tc>
          <w:tcPr>
            <w:tcW w:w="1728" w:type="dxa"/>
            <w:vMerge w:val="restart"/>
            <w:shd w:val="clear" w:color="auto" w:fill="auto"/>
          </w:tcPr>
          <w:p w14:paraId="6D51F7BB" w14:textId="77777777" w:rsidR="001F0004" w:rsidRPr="003A573C" w:rsidRDefault="001F0004" w:rsidP="006D1A6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A573C">
              <w:rPr>
                <w:rFonts w:ascii="Times New Roman" w:eastAsia="Times New Roman" w:hAnsi="Times New Roman" w:cs="Times New Roman"/>
                <w:b/>
              </w:rPr>
              <w:t>Recessive</w:t>
            </w:r>
          </w:p>
          <w:p w14:paraId="7C99AA18" w14:textId="77777777" w:rsidR="001F0004" w:rsidRPr="003A573C" w:rsidRDefault="001F0004" w:rsidP="006D1A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A573C">
              <w:rPr>
                <w:rFonts w:ascii="Times New Roman" w:eastAsia="Times New Roman" w:hAnsi="Times New Roman" w:cs="Times New Roman"/>
              </w:rPr>
              <w:t>C/C-A/C</w:t>
            </w:r>
          </w:p>
          <w:p w14:paraId="2E1F4531" w14:textId="77777777" w:rsidR="001F0004" w:rsidRPr="003A573C" w:rsidRDefault="001F0004" w:rsidP="006D1A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A573C">
              <w:rPr>
                <w:rFonts w:ascii="Times New Roman" w:eastAsia="Times New Roman" w:hAnsi="Times New Roman" w:cs="Times New Roman"/>
              </w:rPr>
              <w:t>A/A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00AE46FD" w14:textId="77777777" w:rsidR="001F0004" w:rsidRPr="003A573C" w:rsidRDefault="001F0004" w:rsidP="006D1A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573C">
              <w:rPr>
                <w:rFonts w:ascii="Times New Roman" w:eastAsia="Times New Roman" w:hAnsi="Times New Roman" w:cs="Times New Roman"/>
              </w:rPr>
              <w:t>121 (93.8%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38E617C0" w14:textId="77777777" w:rsidR="001F0004" w:rsidRPr="003A573C" w:rsidRDefault="001F0004" w:rsidP="006D1A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573C">
              <w:rPr>
                <w:rFonts w:ascii="Times New Roman" w:eastAsia="Times New Roman" w:hAnsi="Times New Roman" w:cs="Times New Roman"/>
              </w:rPr>
              <w:t>72 (91.1%)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6E29F14C" w14:textId="77777777" w:rsidR="001F0004" w:rsidRPr="003A573C" w:rsidRDefault="001F0004" w:rsidP="006D1A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573C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5A1AE007" w14:textId="77777777" w:rsidR="001F0004" w:rsidRPr="003A573C" w:rsidRDefault="001F0004" w:rsidP="006D1A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573C">
              <w:rPr>
                <w:rFonts w:ascii="Times New Roman" w:eastAsia="Times New Roman" w:hAnsi="Times New Roman" w:cs="Times New Roman"/>
              </w:rPr>
              <w:t>0.4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4114A47" w14:textId="77777777" w:rsidR="001F0004" w:rsidRPr="003A573C" w:rsidRDefault="001F0004" w:rsidP="006D1A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573C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365B688D" w14:textId="77777777" w:rsidR="001F0004" w:rsidRPr="003A573C" w:rsidRDefault="001F0004" w:rsidP="006D1A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573C">
              <w:rPr>
                <w:rFonts w:ascii="Times New Roman" w:eastAsia="Times New Roman" w:hAnsi="Times New Roman" w:cs="Times New Roman"/>
              </w:rPr>
              <w:t>0.47</w:t>
            </w:r>
          </w:p>
        </w:tc>
      </w:tr>
      <w:tr w:rsidR="001F0004" w:rsidRPr="003A573C" w14:paraId="22711886" w14:textId="77777777" w:rsidTr="006D1A65">
        <w:trPr>
          <w:trHeight w:val="296"/>
        </w:trPr>
        <w:tc>
          <w:tcPr>
            <w:tcW w:w="1728" w:type="dxa"/>
            <w:vMerge/>
            <w:shd w:val="clear" w:color="auto" w:fill="auto"/>
          </w:tcPr>
          <w:p w14:paraId="3FC6760F" w14:textId="77777777" w:rsidR="001F0004" w:rsidRPr="003A573C" w:rsidRDefault="001F0004" w:rsidP="006D1A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3BABF1E5" w14:textId="77777777" w:rsidR="001F0004" w:rsidRPr="003A573C" w:rsidRDefault="001F0004" w:rsidP="006D1A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573C">
              <w:rPr>
                <w:rFonts w:ascii="Times New Roman" w:eastAsia="Times New Roman" w:hAnsi="Times New Roman" w:cs="Times New Roman"/>
              </w:rPr>
              <w:t>8 (6.2%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4E6BACDE" w14:textId="77777777" w:rsidR="001F0004" w:rsidRPr="003A573C" w:rsidRDefault="001F0004" w:rsidP="006D1A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573C">
              <w:rPr>
                <w:rFonts w:ascii="Times New Roman" w:eastAsia="Times New Roman" w:hAnsi="Times New Roman" w:cs="Times New Roman"/>
              </w:rPr>
              <w:t>7 (8.9%)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13D38FDA" w14:textId="77777777" w:rsidR="001F0004" w:rsidRDefault="001F0004" w:rsidP="006D1A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573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47 </w:t>
            </w:r>
          </w:p>
          <w:p w14:paraId="36425172" w14:textId="77777777" w:rsidR="001F0004" w:rsidRPr="003A573C" w:rsidRDefault="001F0004" w:rsidP="006D1A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573C">
              <w:rPr>
                <w:rFonts w:ascii="Times New Roman" w:eastAsia="Times New Roman" w:hAnsi="Times New Roman" w:cs="Times New Roman"/>
                <w:color w:val="000000" w:themeColor="text1"/>
              </w:rPr>
              <w:t>(0.51-4.23)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293B658C" w14:textId="77777777" w:rsidR="001F0004" w:rsidRPr="003A573C" w:rsidRDefault="001F0004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66B36B3F" w14:textId="77777777" w:rsidR="001F0004" w:rsidRDefault="001F0004" w:rsidP="006D1A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573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50 </w:t>
            </w:r>
          </w:p>
          <w:p w14:paraId="0C26435B" w14:textId="77777777" w:rsidR="001F0004" w:rsidRPr="003A573C" w:rsidRDefault="001F0004" w:rsidP="006D1A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573C">
              <w:rPr>
                <w:rFonts w:ascii="Times New Roman" w:eastAsia="Times New Roman" w:hAnsi="Times New Roman" w:cs="Times New Roman"/>
                <w:color w:val="000000" w:themeColor="text1"/>
              </w:rPr>
              <w:t>(0.51-4.38)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2F2AA04" w14:textId="77777777" w:rsidR="001F0004" w:rsidRPr="003A573C" w:rsidRDefault="001F0004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F0004" w:rsidRPr="003A573C" w14:paraId="2F911826" w14:textId="77777777" w:rsidTr="006D1A65">
        <w:trPr>
          <w:trHeight w:val="332"/>
        </w:trPr>
        <w:tc>
          <w:tcPr>
            <w:tcW w:w="1728" w:type="dxa"/>
            <w:vMerge w:val="restart"/>
            <w:shd w:val="clear" w:color="auto" w:fill="auto"/>
          </w:tcPr>
          <w:p w14:paraId="67C68194" w14:textId="77777777" w:rsidR="001F0004" w:rsidRPr="003A573C" w:rsidRDefault="001F0004" w:rsidP="006D1A6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3A573C">
              <w:rPr>
                <w:rFonts w:ascii="Times New Roman" w:eastAsia="Times New Roman" w:hAnsi="Times New Roman" w:cs="Times New Roman"/>
                <w:b/>
              </w:rPr>
              <w:t>Overdominant</w:t>
            </w:r>
            <w:proofErr w:type="spellEnd"/>
          </w:p>
          <w:p w14:paraId="4565EDBF" w14:textId="77777777" w:rsidR="001F0004" w:rsidRPr="003A573C" w:rsidRDefault="001F0004" w:rsidP="006D1A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A573C">
              <w:rPr>
                <w:rFonts w:ascii="Times New Roman" w:eastAsia="Times New Roman" w:hAnsi="Times New Roman" w:cs="Times New Roman"/>
              </w:rPr>
              <w:t>C/C-A/A</w:t>
            </w:r>
          </w:p>
          <w:p w14:paraId="725E9033" w14:textId="77777777" w:rsidR="001F0004" w:rsidRPr="003A573C" w:rsidRDefault="001F0004" w:rsidP="006D1A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A573C">
              <w:rPr>
                <w:rFonts w:ascii="Times New Roman" w:eastAsia="Times New Roman" w:hAnsi="Times New Roman" w:cs="Times New Roman"/>
              </w:rPr>
              <w:t>A/C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30CEF03C" w14:textId="77777777" w:rsidR="001F0004" w:rsidRPr="003A573C" w:rsidRDefault="001F0004" w:rsidP="006D1A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573C">
              <w:rPr>
                <w:rFonts w:ascii="Times New Roman" w:eastAsia="Times New Roman" w:hAnsi="Times New Roman" w:cs="Times New Roman"/>
              </w:rPr>
              <w:t>64 (49.6%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0DE30371" w14:textId="77777777" w:rsidR="001F0004" w:rsidRPr="003A573C" w:rsidRDefault="001F0004" w:rsidP="006D1A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573C">
              <w:rPr>
                <w:rFonts w:ascii="Times New Roman" w:eastAsia="Times New Roman" w:hAnsi="Times New Roman" w:cs="Times New Roman"/>
              </w:rPr>
              <w:t>51 (64.6%)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5907D121" w14:textId="77777777" w:rsidR="001F0004" w:rsidRPr="003A573C" w:rsidRDefault="001F0004" w:rsidP="006D1A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573C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1BEEB8FB" w14:textId="77777777" w:rsidR="001F0004" w:rsidRPr="003A573C" w:rsidRDefault="001F0004" w:rsidP="006D1A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3A573C">
              <w:rPr>
                <w:rFonts w:ascii="Times New Roman" w:eastAsia="Times New Roman" w:hAnsi="Times New Roman" w:cs="Times New Roman"/>
                <w:b/>
                <w:bCs/>
              </w:rPr>
              <w:t>0.03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03B2E6E" w14:textId="77777777" w:rsidR="001F0004" w:rsidRPr="003A573C" w:rsidRDefault="001F0004" w:rsidP="006D1A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573C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6971031B" w14:textId="77777777" w:rsidR="001F0004" w:rsidRPr="003A573C" w:rsidRDefault="001F0004" w:rsidP="006D1A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bookmarkStart w:id="1" w:name="_Hlk92031211"/>
            <w:r w:rsidRPr="003A573C">
              <w:rPr>
                <w:rFonts w:ascii="Times New Roman" w:eastAsia="Times New Roman" w:hAnsi="Times New Roman" w:cs="Times New Roman"/>
                <w:b/>
                <w:bCs/>
              </w:rPr>
              <w:t>0.022</w:t>
            </w:r>
            <w:bookmarkEnd w:id="1"/>
          </w:p>
        </w:tc>
      </w:tr>
      <w:tr w:rsidR="001F0004" w:rsidRPr="003A573C" w14:paraId="5E192D2B" w14:textId="77777777" w:rsidTr="006D1A65">
        <w:trPr>
          <w:trHeight w:val="350"/>
        </w:trPr>
        <w:tc>
          <w:tcPr>
            <w:tcW w:w="1728" w:type="dxa"/>
            <w:vMerge/>
            <w:shd w:val="clear" w:color="auto" w:fill="auto"/>
          </w:tcPr>
          <w:p w14:paraId="6C582E83" w14:textId="77777777" w:rsidR="001F0004" w:rsidRPr="003A573C" w:rsidRDefault="001F0004" w:rsidP="006D1A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0DFD4716" w14:textId="77777777" w:rsidR="001F0004" w:rsidRPr="003A573C" w:rsidRDefault="001F0004" w:rsidP="006D1A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573C">
              <w:rPr>
                <w:rFonts w:ascii="Times New Roman" w:eastAsia="Times New Roman" w:hAnsi="Times New Roman" w:cs="Times New Roman"/>
              </w:rPr>
              <w:t>65 (50.4%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489CD542" w14:textId="77777777" w:rsidR="001F0004" w:rsidRPr="003A573C" w:rsidRDefault="001F0004" w:rsidP="006D1A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573C">
              <w:rPr>
                <w:rFonts w:ascii="Times New Roman" w:eastAsia="Times New Roman" w:hAnsi="Times New Roman" w:cs="Times New Roman"/>
              </w:rPr>
              <w:t>28 (35.4%)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43AE1CA5" w14:textId="77777777" w:rsidR="001F0004" w:rsidRPr="005351E3" w:rsidRDefault="001F0004" w:rsidP="006D1A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51E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54 </w:t>
            </w:r>
          </w:p>
          <w:p w14:paraId="098DAD5A" w14:textId="77777777" w:rsidR="001F0004" w:rsidRPr="003A573C" w:rsidRDefault="001F0004" w:rsidP="006D1A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51E3">
              <w:rPr>
                <w:rFonts w:ascii="Times New Roman" w:eastAsia="Times New Roman" w:hAnsi="Times New Roman" w:cs="Times New Roman"/>
                <w:color w:val="000000" w:themeColor="text1"/>
              </w:rPr>
              <w:t>(0.30-0.96)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1B400D25" w14:textId="77777777" w:rsidR="001F0004" w:rsidRPr="003A573C" w:rsidRDefault="001F0004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34507CE" w14:textId="77777777" w:rsidR="001F0004" w:rsidRPr="005351E3" w:rsidRDefault="001F0004" w:rsidP="006D1A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bookmarkStart w:id="2" w:name="_Hlk92031150"/>
            <w:r w:rsidRPr="005351E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51 </w:t>
            </w:r>
          </w:p>
          <w:bookmarkEnd w:id="2"/>
          <w:p w14:paraId="0A4928A1" w14:textId="77777777" w:rsidR="001F0004" w:rsidRPr="003A573C" w:rsidRDefault="001F0004" w:rsidP="006D1A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51E3">
              <w:rPr>
                <w:rFonts w:ascii="Times New Roman" w:eastAsia="Times New Roman" w:hAnsi="Times New Roman" w:cs="Times New Roman"/>
                <w:color w:val="000000" w:themeColor="text1"/>
              </w:rPr>
              <w:t>(</w:t>
            </w:r>
            <w:bookmarkStart w:id="3" w:name="_Hlk92031184"/>
            <w:r w:rsidRPr="005351E3">
              <w:rPr>
                <w:rFonts w:ascii="Times New Roman" w:eastAsia="Times New Roman" w:hAnsi="Times New Roman" w:cs="Times New Roman"/>
                <w:color w:val="000000" w:themeColor="text1"/>
              </w:rPr>
              <w:t>0.28-0.91</w:t>
            </w:r>
            <w:bookmarkEnd w:id="3"/>
            <w:r w:rsidRPr="005351E3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3A86436" w14:textId="77777777" w:rsidR="001F0004" w:rsidRPr="003A573C" w:rsidRDefault="001F0004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F0004" w:rsidRPr="003A573C" w14:paraId="112DB23F" w14:textId="77777777" w:rsidTr="006D1A65">
        <w:tc>
          <w:tcPr>
            <w:tcW w:w="1728" w:type="dxa"/>
            <w:shd w:val="clear" w:color="auto" w:fill="auto"/>
          </w:tcPr>
          <w:p w14:paraId="06E6B91B" w14:textId="77777777" w:rsidR="001F0004" w:rsidRPr="003A573C" w:rsidRDefault="001F0004" w:rsidP="006D1A6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A573C">
              <w:rPr>
                <w:rFonts w:ascii="Times New Roman" w:eastAsia="Times New Roman" w:hAnsi="Times New Roman" w:cs="Times New Roman"/>
                <w:b/>
              </w:rPr>
              <w:t>Log-additive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5C5800F2" w14:textId="77777777" w:rsidR="001F0004" w:rsidRPr="003A573C" w:rsidRDefault="001F0004" w:rsidP="006D1A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573C">
              <w:rPr>
                <w:rFonts w:ascii="Times New Roman" w:eastAsia="Times New Roman" w:hAnsi="Times New Roman" w:cs="Times New Roman"/>
              </w:rPr>
              <w:t>---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37293056" w14:textId="77777777" w:rsidR="001F0004" w:rsidRPr="003A573C" w:rsidRDefault="001F0004" w:rsidP="006D1A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573C">
              <w:rPr>
                <w:rFonts w:ascii="Times New Roman" w:eastAsia="Times New Roman" w:hAnsi="Times New Roman" w:cs="Times New Roman"/>
              </w:rPr>
              <w:t>---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423026B6" w14:textId="77777777" w:rsidR="001F0004" w:rsidRDefault="001F0004" w:rsidP="006D1A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573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78 </w:t>
            </w:r>
          </w:p>
          <w:p w14:paraId="4C49FB4B" w14:textId="77777777" w:rsidR="001F0004" w:rsidRPr="003A573C" w:rsidRDefault="001F0004" w:rsidP="006D1A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573C">
              <w:rPr>
                <w:rFonts w:ascii="Times New Roman" w:eastAsia="Times New Roman" w:hAnsi="Times New Roman" w:cs="Times New Roman"/>
                <w:color w:val="000000" w:themeColor="text1"/>
              </w:rPr>
              <w:t>(0.49-1.23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D3A4AA8" w14:textId="77777777" w:rsidR="001F0004" w:rsidRPr="003A573C" w:rsidRDefault="001F0004" w:rsidP="006D1A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3A573C">
              <w:rPr>
                <w:rFonts w:ascii="Times New Roman" w:eastAsia="Times New Roman" w:hAnsi="Times New Roman" w:cs="Times New Roman"/>
              </w:rPr>
              <w:t>0.2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04EE3C6" w14:textId="77777777" w:rsidR="001F0004" w:rsidRDefault="001F0004" w:rsidP="006D1A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573C">
              <w:rPr>
                <w:rFonts w:ascii="Times New Roman" w:eastAsia="Times New Roman" w:hAnsi="Times New Roman" w:cs="Times New Roman"/>
                <w:color w:val="000000" w:themeColor="text1"/>
              </w:rPr>
              <w:t>0.75</w:t>
            </w:r>
          </w:p>
          <w:p w14:paraId="7D850D79" w14:textId="77777777" w:rsidR="001F0004" w:rsidRPr="003A573C" w:rsidRDefault="001F0004" w:rsidP="006D1A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573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0.47-1.2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62E665" w14:textId="77777777" w:rsidR="001F0004" w:rsidRPr="003A573C" w:rsidRDefault="001F0004" w:rsidP="006D1A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3A573C">
              <w:rPr>
                <w:rFonts w:ascii="Times New Roman" w:eastAsia="Times New Roman" w:hAnsi="Times New Roman" w:cs="Times New Roman"/>
              </w:rPr>
              <w:t>0.23</w:t>
            </w:r>
          </w:p>
        </w:tc>
      </w:tr>
    </w:tbl>
    <w:p w14:paraId="211BD09D" w14:textId="77777777" w:rsidR="001F0004" w:rsidRPr="002A674C" w:rsidRDefault="001F0004" w:rsidP="001F0004">
      <w:pPr>
        <w:pStyle w:val="HTMLPreformatted"/>
        <w:shd w:val="clear" w:color="auto" w:fill="FFFFFF"/>
        <w:wordWrap w:val="0"/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proofErr w:type="spellStart"/>
      <w:proofErr w:type="gramStart"/>
      <w:r w:rsidRPr="002A674C">
        <w:rPr>
          <w:rFonts w:ascii="Times New Roman" w:hAnsi="Times New Roman" w:cs="Times New Roman"/>
          <w:b/>
          <w:bCs/>
          <w:sz w:val="22"/>
          <w:szCs w:val="22"/>
          <w:vertAlign w:val="superscript"/>
        </w:rPr>
        <w:t>a</w:t>
      </w:r>
      <w:proofErr w:type="spellEnd"/>
      <w:proofErr w:type="gramEnd"/>
      <w:r w:rsidRPr="002A674C">
        <w:rPr>
          <w:rFonts w:ascii="Times New Roman" w:hAnsi="Times New Roman" w:cs="Times New Roman"/>
          <w:b/>
          <w:bCs/>
          <w:sz w:val="22"/>
          <w:szCs w:val="22"/>
        </w:rPr>
        <w:t xml:space="preserve"> adjusted for family history of diabetes</w:t>
      </w:r>
    </w:p>
    <w:p w14:paraId="49541526" w14:textId="77777777" w:rsidR="00743CB1" w:rsidRDefault="00743CB1"/>
    <w:sectPr w:rsidR="00743C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004"/>
    <w:rsid w:val="001F0004"/>
    <w:rsid w:val="00743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9C2EE2"/>
  <w15:chartTrackingRefBased/>
  <w15:docId w15:val="{24FAA359-D246-483A-A2E6-4A66B11B33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00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00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1F000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F0004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25</Characters>
  <Application>Microsoft Office Word</Application>
  <DocSecurity>0</DocSecurity>
  <Lines>21</Lines>
  <Paragraphs>9</Paragraphs>
  <ScaleCrop>false</ScaleCrop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3-06-28T03:44:00Z</dcterms:created>
  <dcterms:modified xsi:type="dcterms:W3CDTF">2023-06-28T0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3d3526a-8a8c-4e36-8a71-f8c54eba9419</vt:lpwstr>
  </property>
</Properties>
</file>